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9A5" w:rsidRPr="00187DF4" w:rsidRDefault="00C209A5" w:rsidP="00C209A5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187DF4">
        <w:rPr>
          <w:rFonts w:ascii="Times New Roman" w:hAnsi="Times New Roman" w:cs="Times New Roman"/>
          <w:b/>
          <w:sz w:val="22"/>
          <w:szCs w:val="22"/>
        </w:rPr>
        <w:t>Materials and Methods</w:t>
      </w:r>
    </w:p>
    <w:p w:rsidR="00C209A5" w:rsidRPr="00187DF4" w:rsidRDefault="00C209A5" w:rsidP="00C209A5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C209A5" w:rsidRPr="00187DF4" w:rsidRDefault="00C209A5" w:rsidP="00C209A5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 xml:space="preserve">Ethical approval: </w:t>
      </w:r>
    </w:p>
    <w:p w:rsidR="00C209A5" w:rsidRPr="00187DF4" w:rsidRDefault="00C209A5" w:rsidP="00C209A5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All animal experiments were carried out in accordance with guidelines prescribed by the Institutional Animal Care and Use Committee</w:t>
      </w:r>
      <w:r w:rsidR="00B61223" w:rsidRPr="00187DF4">
        <w:rPr>
          <w:rFonts w:ascii="Times New Roman" w:hAnsi="Times New Roman" w:cs="Times New Roman"/>
          <w:sz w:val="22"/>
          <w:szCs w:val="22"/>
        </w:rPr>
        <w:t xml:space="preserve"> (IACUC)</w:t>
      </w:r>
      <w:r w:rsidRPr="00187DF4">
        <w:rPr>
          <w:rFonts w:ascii="Times New Roman" w:hAnsi="Times New Roman" w:cs="Times New Roman"/>
          <w:sz w:val="22"/>
          <w:szCs w:val="22"/>
        </w:rPr>
        <w:t xml:space="preserve"> at Sanford Burnham Preby</w:t>
      </w:r>
      <w:r w:rsidR="00B61223" w:rsidRPr="00187DF4">
        <w:rPr>
          <w:rFonts w:ascii="Times New Roman" w:hAnsi="Times New Roman" w:cs="Times New Roman"/>
          <w:sz w:val="22"/>
          <w:szCs w:val="22"/>
        </w:rPr>
        <w:t>s Medical Discovery Institute.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Mice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 xml:space="preserve">Wild type C57BL/6J male control mice were obtained from the Jackson Laboratories and bred under specific-pathogen free (SPF) conditions. Experiments were conducted on </w:t>
      </w:r>
      <w:r w:rsidR="004522D9" w:rsidRPr="00187DF4">
        <w:rPr>
          <w:rFonts w:ascii="Times New Roman" w:hAnsi="Times New Roman" w:cs="Times New Roman"/>
          <w:sz w:val="22"/>
          <w:szCs w:val="22"/>
        </w:rPr>
        <w:t>young adult (2-3-month-old) and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="004522D9" w:rsidRPr="00187DF4">
        <w:rPr>
          <w:rFonts w:ascii="Times New Roman" w:hAnsi="Times New Roman" w:cs="Times New Roman"/>
          <w:sz w:val="22"/>
          <w:szCs w:val="22"/>
        </w:rPr>
        <w:t xml:space="preserve">old (23-28-month-old) </w:t>
      </w:r>
      <w:r w:rsidR="008B2A98" w:rsidRPr="00187DF4">
        <w:rPr>
          <w:rFonts w:ascii="Times New Roman" w:hAnsi="Times New Roman" w:cs="Times New Roman"/>
          <w:sz w:val="22"/>
          <w:szCs w:val="22"/>
        </w:rPr>
        <w:t xml:space="preserve">male </w:t>
      </w:r>
      <w:r w:rsidR="004522D9" w:rsidRPr="00187DF4">
        <w:rPr>
          <w:rFonts w:ascii="Times New Roman" w:hAnsi="Times New Roman" w:cs="Times New Roman"/>
          <w:sz w:val="22"/>
          <w:szCs w:val="22"/>
        </w:rPr>
        <w:t>mice</w:t>
      </w:r>
      <w:r w:rsidR="00130D0C" w:rsidRPr="00187DF4">
        <w:rPr>
          <w:rFonts w:ascii="Times New Roman" w:hAnsi="Times New Roman" w:cs="Times New Roman"/>
          <w:sz w:val="22"/>
          <w:szCs w:val="22"/>
        </w:rPr>
        <w:t xml:space="preserve"> obtained by GlaxoSmith</w:t>
      </w:r>
      <w:r w:rsidRPr="00187DF4">
        <w:rPr>
          <w:rFonts w:ascii="Times New Roman" w:hAnsi="Times New Roman" w:cs="Times New Roman"/>
          <w:sz w:val="22"/>
          <w:szCs w:val="22"/>
        </w:rPr>
        <w:t xml:space="preserve">Kline. All mice were fed rodent chow </w:t>
      </w:r>
      <w:r w:rsidRPr="00187DF4">
        <w:rPr>
          <w:rFonts w:ascii="Times New Roman" w:hAnsi="Times New Roman" w:cs="Times New Roman"/>
          <w:i/>
          <w:sz w:val="22"/>
          <w:szCs w:val="22"/>
        </w:rPr>
        <w:t>ad libitum</w:t>
      </w:r>
      <w:r w:rsidRPr="00187DF4">
        <w:rPr>
          <w:rFonts w:ascii="Times New Roman" w:hAnsi="Times New Roman" w:cs="Times New Roman"/>
          <w:sz w:val="22"/>
          <w:szCs w:val="22"/>
        </w:rPr>
        <w:t>. When necessary and for tissue collection mice were euthanized by either isoflurane overdose (adjusted flow rate or concentration to 5% or greater) or CO</w:t>
      </w:r>
      <w:r w:rsidRPr="00187DF4">
        <w:rPr>
          <w:rFonts w:ascii="Times New Roman" w:hAnsi="Times New Roman" w:cs="Times New Roman"/>
          <w:sz w:val="22"/>
          <w:szCs w:val="22"/>
          <w:vertAlign w:val="subscript"/>
        </w:rPr>
        <w:t>2 </w:t>
      </w:r>
      <w:r w:rsidRPr="00187DF4">
        <w:rPr>
          <w:rFonts w:ascii="Times New Roman" w:hAnsi="Times New Roman" w:cs="Times New Roman"/>
          <w:sz w:val="22"/>
          <w:szCs w:val="22"/>
        </w:rPr>
        <w:t>exposure (adjusted flow rate 3 L/min) in accordance to the Sanford Burnham Prebys Medical Discovery Institute’s IACUC guidelines. When indicated recombinant GDF3</w:t>
      </w:r>
      <w:r w:rsidR="004522D9"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Pr="00187DF4">
        <w:rPr>
          <w:rFonts w:ascii="Times New Roman" w:hAnsi="Times New Roman" w:cs="Times New Roman"/>
          <w:sz w:val="22"/>
          <w:szCs w:val="22"/>
        </w:rPr>
        <w:t xml:space="preserve">was administrated intramuscularly </w:t>
      </w:r>
      <w:r w:rsidR="004522D9" w:rsidRPr="00187DF4">
        <w:rPr>
          <w:rFonts w:ascii="Times New Roman" w:hAnsi="Times New Roman" w:cs="Times New Roman"/>
          <w:sz w:val="22"/>
          <w:szCs w:val="22"/>
        </w:rPr>
        <w:t xml:space="preserve">on a single dose </w:t>
      </w:r>
      <w:r w:rsidRPr="00187DF4">
        <w:rPr>
          <w:rFonts w:ascii="Times New Roman" w:hAnsi="Times New Roman" w:cs="Times New Roman"/>
          <w:sz w:val="22"/>
          <w:szCs w:val="22"/>
        </w:rPr>
        <w:t>at day 4 post CTX under anesthesia.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Muscle injury</w:t>
      </w:r>
      <w:r w:rsidR="004522D9" w:rsidRPr="00187DF4">
        <w:rPr>
          <w:rFonts w:ascii="Times New Roman" w:hAnsi="Times New Roman" w:cs="Times New Roman"/>
          <w:b/>
          <w:sz w:val="22"/>
          <w:szCs w:val="22"/>
        </w:rPr>
        <w:t xml:space="preserve"> and rGDF3 administration</w:t>
      </w:r>
      <w:r w:rsidRPr="00187DF4">
        <w:rPr>
          <w:rFonts w:ascii="Times New Roman" w:hAnsi="Times New Roman" w:cs="Times New Roman"/>
          <w:b/>
          <w:sz w:val="22"/>
          <w:szCs w:val="22"/>
        </w:rPr>
        <w:t>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Mice were anaesthetized with isoflurane (adjusted flow rate or concentration to 1,5</w:t>
      </w:r>
      <w:r w:rsidR="00A673A4" w:rsidRPr="00187DF4">
        <w:rPr>
          <w:rFonts w:ascii="Times New Roman" w:hAnsi="Times New Roman" w:cs="Times New Roman"/>
          <w:sz w:val="22"/>
          <w:szCs w:val="22"/>
        </w:rPr>
        <w:t>%) and 50 µl of cardiotoxin (12x</w:t>
      </w:r>
      <w:r w:rsidRPr="00187DF4">
        <w:rPr>
          <w:rFonts w:ascii="Times New Roman" w:hAnsi="Times New Roman" w:cs="Times New Roman"/>
          <w:sz w:val="22"/>
          <w:szCs w:val="22"/>
        </w:rPr>
        <w:t>10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-6</w:t>
      </w:r>
      <w:r w:rsidRPr="00187DF4">
        <w:rPr>
          <w:rFonts w:ascii="Times New Roman" w:hAnsi="Times New Roman" w:cs="Times New Roman"/>
          <w:sz w:val="22"/>
          <w:szCs w:val="22"/>
        </w:rPr>
        <w:t xml:space="preserve"> M in PBS) (from Latoxan) was injected in the </w:t>
      </w:r>
      <w:r w:rsidRPr="00187DF4">
        <w:rPr>
          <w:rFonts w:ascii="Times New Roman" w:hAnsi="Times New Roman" w:cs="Times New Roman"/>
          <w:i/>
          <w:sz w:val="22"/>
          <w:szCs w:val="22"/>
        </w:rPr>
        <w:t>tibialis anterior</w:t>
      </w:r>
      <w:r w:rsidRPr="00187DF4">
        <w:rPr>
          <w:rFonts w:ascii="Times New Roman" w:hAnsi="Times New Roman" w:cs="Times New Roman"/>
          <w:sz w:val="22"/>
          <w:szCs w:val="22"/>
        </w:rPr>
        <w:t xml:space="preserve"> (TA) muscle. Muscles were recovered for flow cyto</w:t>
      </w:r>
      <w:r w:rsidR="00A673A4" w:rsidRPr="00187DF4">
        <w:rPr>
          <w:rFonts w:ascii="Times New Roman" w:hAnsi="Times New Roman" w:cs="Times New Roman"/>
          <w:sz w:val="22"/>
          <w:szCs w:val="22"/>
        </w:rPr>
        <w:t>metry analysis at day 1 to day 6</w:t>
      </w:r>
      <w:r w:rsidRPr="00187DF4">
        <w:rPr>
          <w:rFonts w:ascii="Times New Roman" w:hAnsi="Times New Roman" w:cs="Times New Roman"/>
          <w:sz w:val="22"/>
          <w:szCs w:val="22"/>
        </w:rPr>
        <w:t xml:space="preserve"> post-injury or for musc</w:t>
      </w:r>
      <w:r w:rsidR="00A673A4" w:rsidRPr="00187DF4">
        <w:rPr>
          <w:rFonts w:ascii="Times New Roman" w:hAnsi="Times New Roman" w:cs="Times New Roman"/>
          <w:sz w:val="22"/>
          <w:szCs w:val="22"/>
        </w:rPr>
        <w:t xml:space="preserve">le histology at day 8 </w:t>
      </w:r>
      <w:r w:rsidRPr="00187DF4">
        <w:rPr>
          <w:rFonts w:ascii="Times New Roman" w:hAnsi="Times New Roman" w:cs="Times New Roman"/>
          <w:sz w:val="22"/>
          <w:szCs w:val="22"/>
        </w:rPr>
        <w:t>post-injury. In some experiments, 300ng</w:t>
      </w:r>
      <w:r w:rsidR="004522D9" w:rsidRPr="00187DF4">
        <w:rPr>
          <w:rFonts w:ascii="Times New Roman" w:hAnsi="Times New Roman" w:cs="Times New Roman"/>
          <w:sz w:val="22"/>
          <w:szCs w:val="22"/>
        </w:rPr>
        <w:t xml:space="preserve"> or 600ng</w:t>
      </w:r>
      <w:r w:rsidRPr="00187DF4">
        <w:rPr>
          <w:rFonts w:ascii="Times New Roman" w:hAnsi="Times New Roman" w:cs="Times New Roman"/>
          <w:sz w:val="22"/>
          <w:szCs w:val="22"/>
        </w:rPr>
        <w:t xml:space="preserve"> recombinant (r) GDF3 in 50 ul saline, was injected </w:t>
      </w:r>
      <w:r w:rsidR="006A147C" w:rsidRPr="00187DF4">
        <w:rPr>
          <w:rFonts w:ascii="Times New Roman" w:hAnsi="Times New Roman" w:cs="Times New Roman"/>
          <w:sz w:val="22"/>
          <w:szCs w:val="22"/>
        </w:rPr>
        <w:t xml:space="preserve">intramuscularly </w:t>
      </w:r>
      <w:r w:rsidRPr="00187DF4">
        <w:rPr>
          <w:rFonts w:ascii="Times New Roman" w:hAnsi="Times New Roman" w:cs="Times New Roman"/>
          <w:sz w:val="22"/>
          <w:szCs w:val="22"/>
        </w:rPr>
        <w:t xml:space="preserve">at day 4 post-CTX into each TA muscle. </w:t>
      </w:r>
      <w:r w:rsidR="00CD53F8" w:rsidRPr="00187DF4">
        <w:rPr>
          <w:rFonts w:ascii="Times New Roman" w:hAnsi="Times New Roman" w:cs="Times New Roman"/>
          <w:sz w:val="22"/>
          <w:szCs w:val="22"/>
        </w:rPr>
        <w:t>For the production of the in-house GDF3 protein, the mature peptide of GDF3 was cloned into a pET20</w:t>
      </w:r>
      <w:proofErr w:type="gramStart"/>
      <w:r w:rsidR="00CD53F8" w:rsidRPr="00187DF4">
        <w:rPr>
          <w:rFonts w:ascii="Times New Roman" w:hAnsi="Times New Roman" w:cs="Times New Roman"/>
          <w:sz w:val="22"/>
          <w:szCs w:val="22"/>
        </w:rPr>
        <w:t>b(</w:t>
      </w:r>
      <w:proofErr w:type="gramEnd"/>
      <w:r w:rsidR="00CD53F8" w:rsidRPr="00187DF4">
        <w:rPr>
          <w:rFonts w:ascii="Times New Roman" w:hAnsi="Times New Roman" w:cs="Times New Roman"/>
          <w:sz w:val="22"/>
          <w:szCs w:val="22"/>
        </w:rPr>
        <w:t>+) plasmid and produced in E.Coli. Recombinant mature GDF3 was His-tag purified, underwent endotoxin removal, lyophilized, and then freeze dried.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Histological analysis of muscle regeneration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525344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Muscles were removed and snap frozen in nitrogen-chilled isopentane (–160°C). 8 µm thick cryosections were cut and stained with hematoxylin-eosin (H&amp;E). For each histological analysis, at least 5 slides (per condition) were selected where the total regenerative region within the CTX injured TA muscle was at least 70%.  For each TA, myofibers in the entire injured area were counted and measured. H&amp;E muscle sections were scanned with Mirax</w:t>
      </w:r>
      <w:r w:rsidR="008D5837" w:rsidRPr="00187DF4">
        <w:rPr>
          <w:rFonts w:ascii="Times New Roman" w:hAnsi="Times New Roman" w:cs="Times New Roman"/>
          <w:sz w:val="22"/>
          <w:szCs w:val="22"/>
        </w:rPr>
        <w:t xml:space="preserve"> digital slide scanner and the </w:t>
      </w:r>
      <w:r w:rsidR="00130D0C" w:rsidRPr="00187DF4">
        <w:rPr>
          <w:rFonts w:ascii="Times New Roman" w:hAnsi="Times New Roman" w:cs="Times New Roman"/>
          <w:sz w:val="22"/>
          <w:szCs w:val="22"/>
        </w:rPr>
        <w:t>cross-sectional</w:t>
      </w:r>
      <w:r w:rsidRPr="00187DF4">
        <w:rPr>
          <w:rFonts w:ascii="Times New Roman" w:hAnsi="Times New Roman" w:cs="Times New Roman"/>
          <w:sz w:val="22"/>
          <w:szCs w:val="22"/>
        </w:rPr>
        <w:t xml:space="preserve"> Area (CSA) was measured with HALO software (Indica Labs). CSAs for these samples are reported in µm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87DF4">
        <w:rPr>
          <w:rFonts w:ascii="Times New Roman" w:hAnsi="Times New Roman" w:cs="Times New Roman"/>
          <w:sz w:val="22"/>
          <w:szCs w:val="22"/>
        </w:rPr>
        <w:t xml:space="preserve">. Quantitative analysis of necrotic/phagocytic was performed using the Panoramic Viewer software and was expressed as a </w:t>
      </w:r>
      <w:r w:rsidRPr="00187DF4">
        <w:rPr>
          <w:rFonts w:ascii="Times New Roman" w:hAnsi="Times New Roman" w:cs="Times New Roman"/>
          <w:sz w:val="22"/>
          <w:szCs w:val="22"/>
        </w:rPr>
        <w:lastRenderedPageBreak/>
        <w:t>percentage of the total number of myofibers. Necrotic/phagocyted myofibers were defined as pink pale patchy fibers that are invaded by basophil single cells (macrophages).</w:t>
      </w:r>
    </w:p>
    <w:p w:rsidR="008C2CF6" w:rsidRPr="00187DF4" w:rsidRDefault="008C2CF6" w:rsidP="00C209A5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Isolation of macrophages from muscle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Fascia of the TA was removed</w:t>
      </w:r>
      <w:r w:rsidR="0080301B" w:rsidRPr="00187DF4">
        <w:rPr>
          <w:rFonts w:ascii="Times New Roman" w:hAnsi="Times New Roman" w:cs="Times New Roman"/>
          <w:sz w:val="22"/>
          <w:szCs w:val="22"/>
        </w:rPr>
        <w:t xml:space="preserve"> (this excludes most of the tissue resident macrophages from our analysis)</w:t>
      </w:r>
      <w:r w:rsidRPr="00187DF4">
        <w:rPr>
          <w:rFonts w:ascii="Times New Roman" w:hAnsi="Times New Roman" w:cs="Times New Roman"/>
          <w:sz w:val="22"/>
          <w:szCs w:val="22"/>
        </w:rPr>
        <w:t>. Muscles were dissociated in RPMI containing 0.2% collagenase B (Roche Diagnostics GmbH) at 37°C for 1 hour and filtered through a 100 µm and a 40 µm filter. CD45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187DF4">
        <w:rPr>
          <w:rFonts w:ascii="Times New Roman" w:hAnsi="Times New Roman" w:cs="Times New Roman"/>
          <w:sz w:val="22"/>
          <w:szCs w:val="22"/>
        </w:rPr>
        <w:t xml:space="preserve"> cells were isolated using magnetic sorting (Miltenyi Biotec). For FACS, macrophages were treated with Fcγ receptor blocking antibodies and with 10% normal rat serum: normal mouse serum 1:1 mix, then stained with a combination of PE-conjugated anti-Ly6C antibody (HK1.4, eBioscience), APC-conjugated F4/80 antibody (BM8, eBioscience) and FITC-conjugated Ly6G antibody (1A8, Biolegend). Ly6C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high</w:t>
      </w:r>
      <w:r w:rsidRPr="00187DF4">
        <w:rPr>
          <w:rFonts w:ascii="Times New Roman" w:hAnsi="Times New Roman" w:cs="Times New Roman"/>
          <w:sz w:val="22"/>
          <w:szCs w:val="22"/>
        </w:rPr>
        <w:t xml:space="preserve"> F4/80l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ow</w:t>
      </w:r>
      <w:r w:rsidRPr="00187DF4">
        <w:rPr>
          <w:rFonts w:ascii="Times New Roman" w:hAnsi="Times New Roman" w:cs="Times New Roman"/>
          <w:sz w:val="22"/>
          <w:szCs w:val="22"/>
        </w:rPr>
        <w:t xml:space="preserve"> macrophages, Ly6C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low</w:t>
      </w:r>
      <w:r w:rsidRPr="00187DF4">
        <w:rPr>
          <w:rFonts w:ascii="Times New Roman" w:hAnsi="Times New Roman" w:cs="Times New Roman"/>
          <w:sz w:val="22"/>
          <w:szCs w:val="22"/>
        </w:rPr>
        <w:t xml:space="preserve"> F4/80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high</w:t>
      </w:r>
      <w:r w:rsidRPr="00187DF4">
        <w:rPr>
          <w:rFonts w:ascii="Times New Roman" w:hAnsi="Times New Roman" w:cs="Times New Roman"/>
          <w:sz w:val="22"/>
          <w:szCs w:val="22"/>
        </w:rPr>
        <w:t xml:space="preserve"> macrophages and Ly6G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high</w:t>
      </w:r>
      <w:r w:rsidRPr="00187DF4">
        <w:rPr>
          <w:rFonts w:ascii="Times New Roman" w:hAnsi="Times New Roman" w:cs="Times New Roman"/>
          <w:sz w:val="22"/>
          <w:szCs w:val="22"/>
        </w:rPr>
        <w:t xml:space="preserve"> Ly6C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med</w:t>
      </w:r>
      <w:r w:rsidRPr="00187DF4">
        <w:rPr>
          <w:rFonts w:ascii="Times New Roman" w:hAnsi="Times New Roman" w:cs="Times New Roman"/>
          <w:sz w:val="22"/>
          <w:szCs w:val="22"/>
        </w:rPr>
        <w:t xml:space="preserve"> F4/80</w:t>
      </w:r>
      <w:r w:rsidRPr="00187DF4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187DF4">
        <w:rPr>
          <w:rFonts w:ascii="Times New Roman" w:hAnsi="Times New Roman" w:cs="Times New Roman"/>
          <w:sz w:val="22"/>
          <w:szCs w:val="22"/>
        </w:rPr>
        <w:t xml:space="preserve"> neutrophils were quantified. In each experiment, compared samples were processed in parallel to minimize experimental variation. Cells were analyzed on a </w:t>
      </w:r>
      <w:r w:rsidR="00251B66" w:rsidRPr="00187DF4">
        <w:rPr>
          <w:rFonts w:ascii="Times New Roman" w:hAnsi="Times New Roman" w:cs="Times New Roman"/>
          <w:sz w:val="22"/>
          <w:szCs w:val="22"/>
        </w:rPr>
        <w:t xml:space="preserve">MoFlo Astrios EQ cell sorter (Beckman Coulter) </w:t>
      </w:r>
      <w:r w:rsidRPr="00187DF4">
        <w:rPr>
          <w:rFonts w:ascii="Times New Roman" w:hAnsi="Times New Roman" w:cs="Times New Roman"/>
          <w:sz w:val="22"/>
          <w:szCs w:val="22"/>
        </w:rPr>
        <w:t xml:space="preserve">and data analysis was performed using FlowJo V10 software.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525344" w:rsidRPr="00187DF4" w:rsidRDefault="00525344" w:rsidP="00C209A5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Western Blot:</w:t>
      </w:r>
    </w:p>
    <w:p w:rsidR="00525344" w:rsidRPr="00187DF4" w:rsidRDefault="003D5EC1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GDF3 protein expression was measured using western blot analysis. Homogenates were prepared from CTX injected TA muscles using</w:t>
      </w:r>
      <w:r w:rsidR="008504BD" w:rsidRPr="00187DF4">
        <w:rPr>
          <w:rFonts w:ascii="Times New Roman" w:hAnsi="Times New Roman" w:cs="Times New Roman"/>
          <w:sz w:val="22"/>
          <w:szCs w:val="22"/>
        </w:rPr>
        <w:t xml:space="preserve"> a TissueLyser II (Qiagen) and </w:t>
      </w:r>
      <w:r w:rsidR="007A3368" w:rsidRPr="00187DF4">
        <w:rPr>
          <w:rFonts w:ascii="Times New Roman" w:hAnsi="Times New Roman" w:cs="Times New Roman"/>
          <w:sz w:val="22"/>
          <w:szCs w:val="22"/>
        </w:rPr>
        <w:t>stainless-steel</w:t>
      </w:r>
      <w:r w:rsidRPr="00187DF4">
        <w:rPr>
          <w:rFonts w:ascii="Times New Roman" w:hAnsi="Times New Roman" w:cs="Times New Roman"/>
          <w:sz w:val="22"/>
          <w:szCs w:val="22"/>
        </w:rPr>
        <w:t xml:space="preserve"> beads in Tissue Extraction Reagent 1 (Thermo Fisher Scientific) with a protease inhibitor cocktail (Thermo Fisher Scientific). GDF3 was targeted using a rabbit monoclonal anti-GDF3 primary antibody (ab108617, Abcam) at 1:1000 dilution in Odyssey Blocking Buffer with 0.1% Tween20 overnight at 4</w:t>
      </w:r>
      <w:r w:rsidR="008504BD" w:rsidRPr="00187DF4">
        <w:rPr>
          <w:rFonts w:ascii="Times New Roman" w:hAnsi="Times New Roman" w:cs="Times New Roman"/>
          <w:sz w:val="22"/>
          <w:szCs w:val="22"/>
        </w:rPr>
        <w:t>°</w:t>
      </w:r>
      <w:r w:rsidRPr="00187DF4">
        <w:rPr>
          <w:rFonts w:ascii="Times New Roman" w:hAnsi="Times New Roman" w:cs="Times New Roman"/>
          <w:sz w:val="22"/>
          <w:szCs w:val="22"/>
        </w:rPr>
        <w:t>C. Total protein was measured using REVERT total protein stain (LI-COR). Bands were visualized using an Odyssey Digital Infrared Imaging System (LI-COR) and quantified using Odyssey Application Software version 3.0 (LI-COR).</w:t>
      </w:r>
    </w:p>
    <w:p w:rsidR="00525344" w:rsidRPr="00187DF4" w:rsidRDefault="00525344" w:rsidP="00C209A5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 xml:space="preserve">Primary myoblast cell culture: </w:t>
      </w:r>
    </w:p>
    <w:p w:rsidR="00C209A5" w:rsidRPr="00187DF4" w:rsidRDefault="00525344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Primary murine myoblasts</w:t>
      </w:r>
      <w:r w:rsidR="00C209A5" w:rsidRPr="00187DF4">
        <w:rPr>
          <w:rFonts w:ascii="Times New Roman" w:hAnsi="Times New Roman" w:cs="Times New Roman"/>
          <w:sz w:val="22"/>
          <w:szCs w:val="22"/>
        </w:rPr>
        <w:t xml:space="preserve"> were obtained from TA muscle and cultured using standard conditions in DMEM/F12 (Gibco Life Technologies) containing 20% FBS and 2% Ultroser G (Pall, Inc). Briefly, TA muscles of young mice were opened and cleared of nerves/blood vessels/fascia etc. Muscle preparations were lightly digested with collagenase and the resulting cells were plated then serially expanded. For differentiation studies, MPCs were seeded at 30000 cell/cm</w:t>
      </w:r>
      <w:r w:rsidR="00C209A5" w:rsidRPr="00187DF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209A5" w:rsidRPr="00187DF4">
        <w:rPr>
          <w:rFonts w:ascii="Times New Roman" w:hAnsi="Times New Roman" w:cs="Times New Roman"/>
          <w:sz w:val="22"/>
          <w:szCs w:val="22"/>
        </w:rPr>
        <w:t xml:space="preserve"> and incubated for 3 days with conditioned medium containing 2% horse serum or with 2% horse serum medium containing recombinant GDF3 (</w:t>
      </w:r>
      <w:r w:rsidR="00B564E9" w:rsidRPr="00187DF4">
        <w:rPr>
          <w:rFonts w:ascii="Times New Roman" w:hAnsi="Times New Roman" w:cs="Times New Roman"/>
          <w:sz w:val="22"/>
          <w:szCs w:val="22"/>
        </w:rPr>
        <w:t>in house</w:t>
      </w:r>
      <w:r w:rsidR="00C209A5" w:rsidRPr="00187DF4">
        <w:rPr>
          <w:rFonts w:ascii="Times New Roman" w:hAnsi="Times New Roman" w:cs="Times New Roman"/>
          <w:sz w:val="22"/>
          <w:szCs w:val="22"/>
        </w:rPr>
        <w:t xml:space="preserve"> by SBP Protein Core or R&amp;D 958-G3-010). Cells were then incubated with anti-desmin antibodies </w:t>
      </w:r>
      <w:r w:rsidR="00C209A5" w:rsidRPr="00187DF4">
        <w:rPr>
          <w:rFonts w:ascii="Times New Roman" w:hAnsi="Times New Roman" w:cs="Times New Roman"/>
          <w:sz w:val="22"/>
          <w:szCs w:val="22"/>
        </w:rPr>
        <w:lastRenderedPageBreak/>
        <w:t>(32362</w:t>
      </w:r>
      <w:r w:rsidR="00952EC4" w:rsidRPr="00187DF4">
        <w:rPr>
          <w:rFonts w:ascii="Times New Roman" w:hAnsi="Times New Roman" w:cs="Times New Roman"/>
          <w:sz w:val="22"/>
          <w:szCs w:val="22"/>
        </w:rPr>
        <w:t xml:space="preserve"> Abcam), in combination with a C</w:t>
      </w:r>
      <w:r w:rsidR="00C209A5" w:rsidRPr="00187DF4">
        <w:rPr>
          <w:rFonts w:ascii="Times New Roman" w:hAnsi="Times New Roman" w:cs="Times New Roman"/>
          <w:sz w:val="22"/>
          <w:szCs w:val="22"/>
        </w:rPr>
        <w:t>y3-conjugated secondary antibody (Jackson Immunoresearch Inc).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Image Capture and Analysis for Myoblast Cultures</w:t>
      </w:r>
      <w:r w:rsidR="00730D5C" w:rsidRPr="00187DF4">
        <w:rPr>
          <w:rFonts w:ascii="Times New Roman" w:hAnsi="Times New Roman" w:cs="Times New Roman"/>
          <w:b/>
          <w:sz w:val="22"/>
          <w:szCs w:val="22"/>
        </w:rPr>
        <w:t>: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Fusion index (for myogenic cells) was calculated as the number of nuclei within myotubes divide</w:t>
      </w:r>
      <w:r w:rsidR="00EB773B" w:rsidRPr="00187DF4">
        <w:rPr>
          <w:rFonts w:ascii="Times New Roman" w:hAnsi="Times New Roman" w:cs="Times New Roman"/>
          <w:sz w:val="22"/>
          <w:szCs w:val="22"/>
        </w:rPr>
        <w:t>d by the total number of nuclei.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="00EB773B" w:rsidRPr="00187DF4">
        <w:rPr>
          <w:rFonts w:ascii="Times New Roman" w:hAnsi="Times New Roman" w:cs="Times New Roman"/>
          <w:sz w:val="22"/>
          <w:szCs w:val="22"/>
        </w:rPr>
        <w:t>Image analysis and nuclei number was</w:t>
      </w:r>
      <w:r w:rsidRPr="00187DF4">
        <w:rPr>
          <w:rFonts w:ascii="Times New Roman" w:hAnsi="Times New Roman" w:cs="Times New Roman"/>
          <w:sz w:val="22"/>
          <w:szCs w:val="22"/>
        </w:rPr>
        <w:t xml:space="preserve"> estimated using the ImageJ software.</w:t>
      </w:r>
    </w:p>
    <w:p w:rsidR="00A83133" w:rsidRPr="00187DF4" w:rsidRDefault="00A83133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RNA isolation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 xml:space="preserve">Total RNA was isolated </w:t>
      </w:r>
      <w:r w:rsidR="00F31189" w:rsidRPr="00187DF4">
        <w:rPr>
          <w:rFonts w:ascii="Times New Roman" w:hAnsi="Times New Roman" w:cs="Times New Roman"/>
          <w:sz w:val="22"/>
          <w:szCs w:val="22"/>
        </w:rPr>
        <w:t xml:space="preserve">from whole TA muscles </w:t>
      </w:r>
      <w:r w:rsidRPr="00187DF4">
        <w:rPr>
          <w:rFonts w:ascii="Times New Roman" w:hAnsi="Times New Roman" w:cs="Times New Roman"/>
          <w:sz w:val="22"/>
          <w:szCs w:val="22"/>
        </w:rPr>
        <w:t xml:space="preserve">with TRIZOL reagent according to the manufacturer’s recommendation. 20ug glycogen (Ambion) was added as carrier for RNA precipitation.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RT-qPCR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 xml:space="preserve">Transcript quantification was performed by quantitative real-time RT (reverse transcriptase) PCR (polymerase chain reaction) using SYBR Green assays. </w:t>
      </w:r>
      <w:r w:rsidR="00DA1757" w:rsidRPr="00187DF4">
        <w:rPr>
          <w:rFonts w:ascii="Times New Roman" w:hAnsi="Times New Roman" w:cs="Times New Roman"/>
          <w:sz w:val="22"/>
          <w:szCs w:val="22"/>
        </w:rPr>
        <w:t xml:space="preserve">RT-qPCR results were analyzed with the standard delta Ct method and results were normalized to the expression of </w:t>
      </w:r>
      <w:r w:rsidR="00DA2E2D" w:rsidRPr="00187DF4">
        <w:rPr>
          <w:rFonts w:ascii="Times New Roman" w:hAnsi="Times New Roman" w:cs="Times New Roman"/>
          <w:sz w:val="22"/>
          <w:szCs w:val="22"/>
        </w:rPr>
        <w:t>RPLP0</w:t>
      </w:r>
      <w:r w:rsidR="00DA1757" w:rsidRPr="00187DF4">
        <w:rPr>
          <w:rFonts w:ascii="Times New Roman" w:hAnsi="Times New Roman" w:cs="Times New Roman"/>
          <w:sz w:val="22"/>
          <w:szCs w:val="22"/>
        </w:rPr>
        <w:t>.</w:t>
      </w:r>
      <w:r w:rsidR="00930C10" w:rsidRPr="00187DF4">
        <w:rPr>
          <w:rFonts w:ascii="Times New Roman" w:hAnsi="Times New Roman" w:cs="Times New Roman"/>
          <w:sz w:val="22"/>
          <w:szCs w:val="22"/>
        </w:rPr>
        <w:t xml:space="preserve"> Heatmap was generated based on log</w:t>
      </w:r>
      <w:r w:rsidR="00930C10" w:rsidRPr="00187DF4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="00930C10" w:rsidRPr="00187DF4">
        <w:rPr>
          <w:rFonts w:ascii="Times New Roman" w:hAnsi="Times New Roman" w:cs="Times New Roman"/>
          <w:sz w:val="22"/>
          <w:szCs w:val="22"/>
        </w:rPr>
        <w:t xml:space="preserve">-transformed FC values with R software package pheatmap. 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>Primer sequences used in transcript quantification are as follows:</w:t>
      </w:r>
    </w:p>
    <w:p w:rsidR="007D6F99" w:rsidRPr="00187DF4" w:rsidRDefault="007D6F99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397736" w:rsidRPr="00187DF4" w:rsidRDefault="007D6F99" w:rsidP="007D6F99">
      <w:pPr>
        <w:rPr>
          <w:rFonts w:ascii="Times New Roman" w:hAnsi="Times New Roman" w:cs="Times New Roman"/>
          <w:bCs/>
          <w:sz w:val="20"/>
          <w:szCs w:val="20"/>
        </w:rPr>
      </w:pPr>
      <w:r w:rsidRPr="00187DF4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187DF4">
        <w:rPr>
          <w:rFonts w:ascii="Times New Roman" w:hAnsi="Times New Roman" w:cs="Times New Roman"/>
          <w:bCs/>
          <w:sz w:val="20"/>
          <w:szCs w:val="20"/>
        </w:rPr>
        <w:t>Primers for qRT-PCR detection of mRNA (SYBR GREEN)</w:t>
      </w:r>
    </w:p>
    <w:p w:rsidR="007D6F99" w:rsidRPr="00187DF4" w:rsidRDefault="007D6F99" w:rsidP="007D6F9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3565"/>
        <w:gridCol w:w="4035"/>
      </w:tblGrid>
      <w:tr w:rsidR="007D6F99" w:rsidRPr="00187DF4" w:rsidTr="00694EB3">
        <w:trPr>
          <w:trHeight w:hRule="exact" w:val="454"/>
        </w:trPr>
        <w:tc>
          <w:tcPr>
            <w:tcW w:w="1750" w:type="dxa"/>
            <w:shd w:val="clear" w:color="auto" w:fill="D9D9D9" w:themeFill="background1" w:themeFillShade="D9"/>
            <w:vAlign w:val="center"/>
          </w:tcPr>
          <w:p w:rsidR="007D6F99" w:rsidRPr="00187DF4" w:rsidRDefault="007D6F99" w:rsidP="00694E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DF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565" w:type="dxa"/>
            <w:shd w:val="clear" w:color="auto" w:fill="D9D9D9" w:themeFill="background1" w:themeFillShade="D9"/>
            <w:vAlign w:val="center"/>
          </w:tcPr>
          <w:p w:rsidR="007D6F99" w:rsidRPr="00187DF4" w:rsidRDefault="007D6F99" w:rsidP="00694E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DF4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035" w:type="dxa"/>
            <w:shd w:val="clear" w:color="auto" w:fill="D9D9D9" w:themeFill="background1" w:themeFillShade="D9"/>
            <w:vAlign w:val="center"/>
          </w:tcPr>
          <w:p w:rsidR="007D6F99" w:rsidRPr="00187DF4" w:rsidRDefault="007D6F99" w:rsidP="00694E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DF4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7D6F99" w:rsidRPr="00187DF4" w:rsidTr="00694EB3">
        <w:trPr>
          <w:trHeight w:hRule="exact" w:val="397"/>
        </w:trPr>
        <w:tc>
          <w:tcPr>
            <w:tcW w:w="1750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Rplp0 (36b4)</w:t>
            </w:r>
          </w:p>
        </w:tc>
        <w:tc>
          <w:tcPr>
            <w:tcW w:w="3565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caps/>
                <w:color w:val="000000"/>
              </w:rPr>
              <w:t>agggcgacctggaagtcc</w:t>
            </w:r>
          </w:p>
        </w:tc>
        <w:tc>
          <w:tcPr>
            <w:tcW w:w="4035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caps/>
                <w:color w:val="000000"/>
              </w:rPr>
              <w:t>cccacaatgaagcattttgga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Fbxo32</w:t>
            </w:r>
          </w:p>
        </w:tc>
        <w:tc>
          <w:tcPr>
            <w:tcW w:w="3565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caps/>
                <w:color w:val="000000"/>
              </w:rPr>
              <w:t>agtgaggaccggctactgtg</w:t>
            </w:r>
          </w:p>
        </w:tc>
        <w:tc>
          <w:tcPr>
            <w:tcW w:w="4035" w:type="dxa"/>
            <w:noWrap/>
            <w:vAlign w:val="center"/>
            <w:hideMark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caps/>
                <w:color w:val="000000"/>
              </w:rPr>
              <w:t>gatcaaacgcttgcgaatct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Myod1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agcactacagtggcgactca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ggccgctgtaatccatca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Igfbp4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gacacctcgggaggaac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aagaggtcttcgtgggtacg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Trim63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gacatctacaagcaggagtg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cgtcttcgtgttccttg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Lrp4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cttggtcagccatgtgtc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ccagtccgtccagtagatc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Myh1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ctgcagacggagtcaggt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tgagtgaatgcctgtttg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Myh4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ggccgagcaagagcta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tgatgaggctggtgttctg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Atf4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cctgaacagcgaagtgttg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acccatgaggtttcaagtg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Cath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gtggactgttctcacgctcaag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tccgtccttcgcttcatagg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t>Ampd3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gcggagaaggtgtttgcta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cagtcttgttgtgttggcat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dgre1 (F4/80)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ggaggacttctccaagcctatt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hAnsi="Times New Roman" w:cs="Times New Roman"/>
                <w:caps/>
                <w:color w:val="000000"/>
              </w:rPr>
              <w:t>aggcctctcagacttctgctt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cl2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catccacgtgttggctca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atcatcttgctggtgaatgagt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d36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TAGTAGAACCGGGCCACGTA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CAGAATCAAGGGAGAGCA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d68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acctacatcagagcccgagt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cgccatgaatgtccactg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d80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tgctgctgattcgtctttca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attcggtcttcagactcatctt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d86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GCTTGGCAATCCTTATCTTT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GCAGATATGCAGTCCCATT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Cxcl10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ctgccgtcattttctg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tctcactggcccgtcatc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Il1b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agttgacggaccccaaaag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agctggatgctctcatcagg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Mrc1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ccacagcattgaggagtttg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acagctcatcatttggctca</w:t>
            </w:r>
          </w:p>
        </w:tc>
      </w:tr>
      <w:tr w:rsidR="007D6F99" w:rsidRPr="00187DF4" w:rsidTr="00694EB3">
        <w:trPr>
          <w:trHeight w:hRule="exact" w:val="454"/>
        </w:trPr>
        <w:tc>
          <w:tcPr>
            <w:tcW w:w="1750" w:type="dxa"/>
            <w:noWrap/>
            <w:vAlign w:val="center"/>
          </w:tcPr>
          <w:p w:rsidR="007D6F99" w:rsidRPr="00187DF4" w:rsidRDefault="007D6F99" w:rsidP="00694EB3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b/>
                <w:color w:val="000000"/>
              </w:rPr>
              <w:t>Tgfb1</w:t>
            </w:r>
          </w:p>
        </w:tc>
        <w:tc>
          <w:tcPr>
            <w:tcW w:w="356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tggagcaacatgtggaactc</w:t>
            </w:r>
          </w:p>
        </w:tc>
        <w:tc>
          <w:tcPr>
            <w:tcW w:w="4035" w:type="dxa"/>
            <w:noWrap/>
            <w:vAlign w:val="center"/>
          </w:tcPr>
          <w:p w:rsidR="007D6F99" w:rsidRPr="00187DF4" w:rsidRDefault="007D6F99" w:rsidP="00694EB3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87DF4">
              <w:rPr>
                <w:rFonts w:ascii="Times New Roman" w:eastAsiaTheme="minorHAnsi" w:hAnsi="Times New Roman" w:cs="Times New Roman"/>
                <w:caps/>
                <w:color w:val="000000"/>
              </w:rPr>
              <w:t>gtcagcagccggttacca</w:t>
            </w:r>
          </w:p>
        </w:tc>
      </w:tr>
    </w:tbl>
    <w:p w:rsidR="007D6F99" w:rsidRPr="00187DF4" w:rsidRDefault="007D6F99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b/>
          <w:sz w:val="22"/>
          <w:szCs w:val="22"/>
        </w:rPr>
        <w:t>Statistics: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209A5" w:rsidRPr="00187DF4" w:rsidRDefault="00C209A5" w:rsidP="00C209A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87DF4">
        <w:rPr>
          <w:rFonts w:ascii="Times New Roman" w:hAnsi="Times New Roman" w:cs="Times New Roman"/>
          <w:sz w:val="22"/>
          <w:szCs w:val="22"/>
        </w:rPr>
        <w:t xml:space="preserve">All </w:t>
      </w:r>
      <w:r w:rsidR="008C2CF6" w:rsidRPr="00187DF4">
        <w:rPr>
          <w:rFonts w:ascii="Times New Roman" w:hAnsi="Times New Roman" w:cs="Times New Roman"/>
          <w:sz w:val="22"/>
          <w:szCs w:val="22"/>
        </w:rPr>
        <w:t xml:space="preserve">animal </w:t>
      </w:r>
      <w:r w:rsidRPr="00187DF4">
        <w:rPr>
          <w:rFonts w:ascii="Times New Roman" w:hAnsi="Times New Roman" w:cs="Times New Roman"/>
          <w:sz w:val="22"/>
          <w:szCs w:val="22"/>
        </w:rPr>
        <w:t>experiments were performed using at least four biological replicates</w:t>
      </w:r>
      <w:r w:rsidR="00730D5C" w:rsidRPr="00187DF4">
        <w:rPr>
          <w:rFonts w:ascii="Times New Roman" w:hAnsi="Times New Roman" w:cs="Times New Roman"/>
          <w:sz w:val="22"/>
          <w:szCs w:val="22"/>
        </w:rPr>
        <w:t xml:space="preserve"> and repeated at least 3 times</w:t>
      </w:r>
      <w:r w:rsidRPr="00187DF4">
        <w:rPr>
          <w:rFonts w:ascii="Times New Roman" w:hAnsi="Times New Roman" w:cs="Times New Roman"/>
          <w:sz w:val="22"/>
          <w:szCs w:val="22"/>
        </w:rPr>
        <w:t>.</w:t>
      </w:r>
      <w:r w:rsidR="00730D5C" w:rsidRPr="00187DF4">
        <w:rPr>
          <w:rFonts w:ascii="Times New Roman" w:hAnsi="Times New Roman" w:cs="Times New Roman"/>
          <w:sz w:val="22"/>
          <w:szCs w:val="22"/>
        </w:rPr>
        <w:t xml:space="preserve"> For the myoblast fusion assay at least 1000 cells were</w:t>
      </w:r>
      <w:r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="00730D5C" w:rsidRPr="00187DF4">
        <w:rPr>
          <w:rFonts w:ascii="Times New Roman" w:hAnsi="Times New Roman" w:cs="Times New Roman"/>
          <w:sz w:val="22"/>
          <w:szCs w:val="22"/>
        </w:rPr>
        <w:t xml:space="preserve">counted for each experiment. </w:t>
      </w:r>
      <w:r w:rsidRPr="00187DF4">
        <w:rPr>
          <w:rFonts w:ascii="Times New Roman" w:hAnsi="Times New Roman" w:cs="Times New Roman"/>
          <w:sz w:val="22"/>
          <w:szCs w:val="22"/>
        </w:rPr>
        <w:t>Student’s t-tests and 2-way ANOVA analyses were p</w:t>
      </w:r>
      <w:r w:rsidR="00525344" w:rsidRPr="00187DF4">
        <w:rPr>
          <w:rFonts w:ascii="Times New Roman" w:hAnsi="Times New Roman" w:cs="Times New Roman"/>
          <w:sz w:val="22"/>
          <w:szCs w:val="22"/>
        </w:rPr>
        <w:t>erformed in GraphPad Prism 7</w:t>
      </w:r>
      <w:r w:rsidRPr="00187DF4">
        <w:rPr>
          <w:rFonts w:ascii="Times New Roman" w:hAnsi="Times New Roman" w:cs="Times New Roman"/>
          <w:sz w:val="22"/>
          <w:szCs w:val="22"/>
        </w:rPr>
        <w:t xml:space="preserve"> and P</w:t>
      </w:r>
      <w:r w:rsidR="00525344"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Pr="00187DF4">
        <w:rPr>
          <w:rFonts w:ascii="Times New Roman" w:hAnsi="Times New Roman" w:cs="Times New Roman"/>
          <w:sz w:val="22"/>
          <w:szCs w:val="22"/>
        </w:rPr>
        <w:t>&lt;</w:t>
      </w:r>
      <w:r w:rsidR="00525344" w:rsidRPr="00187DF4">
        <w:rPr>
          <w:rFonts w:ascii="Times New Roman" w:hAnsi="Times New Roman" w:cs="Times New Roman"/>
          <w:sz w:val="22"/>
          <w:szCs w:val="22"/>
        </w:rPr>
        <w:t xml:space="preserve"> </w:t>
      </w:r>
      <w:r w:rsidRPr="00187DF4">
        <w:rPr>
          <w:rFonts w:ascii="Times New Roman" w:hAnsi="Times New Roman" w:cs="Times New Roman"/>
          <w:sz w:val="22"/>
          <w:szCs w:val="22"/>
        </w:rPr>
        <w:t>0.05 was considered significant (P&lt;0.05=*, P&lt;0.01=**, P&lt;0.001=***, P&lt;0.0001=****). Mean and SEM values are shown in graphs.</w:t>
      </w:r>
    </w:p>
    <w:p w:rsidR="00C209A5" w:rsidRPr="00187DF4" w:rsidRDefault="00C209A5" w:rsidP="00C209A5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</w:p>
    <w:bookmarkEnd w:id="0"/>
    <w:p w:rsidR="00A7521B" w:rsidRPr="00187DF4" w:rsidRDefault="00187DF4">
      <w:pPr>
        <w:rPr>
          <w:rFonts w:ascii="Times New Roman" w:hAnsi="Times New Roman" w:cs="Times New Roman"/>
          <w:sz w:val="22"/>
          <w:szCs w:val="22"/>
        </w:rPr>
      </w:pPr>
    </w:p>
    <w:sectPr w:rsidR="00A7521B" w:rsidRPr="00187DF4" w:rsidSect="004063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09A5"/>
    <w:rsid w:val="00040FFF"/>
    <w:rsid w:val="00130D0C"/>
    <w:rsid w:val="00187DF4"/>
    <w:rsid w:val="001B18B2"/>
    <w:rsid w:val="00251B66"/>
    <w:rsid w:val="002C5778"/>
    <w:rsid w:val="002F1AB7"/>
    <w:rsid w:val="00307B5D"/>
    <w:rsid w:val="00397736"/>
    <w:rsid w:val="003B2154"/>
    <w:rsid w:val="003C6225"/>
    <w:rsid w:val="003D5EC1"/>
    <w:rsid w:val="004063FE"/>
    <w:rsid w:val="004522D9"/>
    <w:rsid w:val="00512D86"/>
    <w:rsid w:val="00525344"/>
    <w:rsid w:val="005A3E42"/>
    <w:rsid w:val="0065636F"/>
    <w:rsid w:val="00661A63"/>
    <w:rsid w:val="006860F7"/>
    <w:rsid w:val="006A147C"/>
    <w:rsid w:val="006D4570"/>
    <w:rsid w:val="00730D5C"/>
    <w:rsid w:val="007806D2"/>
    <w:rsid w:val="007A3368"/>
    <w:rsid w:val="007B3265"/>
    <w:rsid w:val="007D6F99"/>
    <w:rsid w:val="007F37EF"/>
    <w:rsid w:val="0080301B"/>
    <w:rsid w:val="008504BD"/>
    <w:rsid w:val="00874F6B"/>
    <w:rsid w:val="008B2A98"/>
    <w:rsid w:val="008C2CF6"/>
    <w:rsid w:val="008D5837"/>
    <w:rsid w:val="0092093D"/>
    <w:rsid w:val="00930C10"/>
    <w:rsid w:val="00952EC4"/>
    <w:rsid w:val="009A1FB0"/>
    <w:rsid w:val="009C619C"/>
    <w:rsid w:val="00A56496"/>
    <w:rsid w:val="00A673A4"/>
    <w:rsid w:val="00A83133"/>
    <w:rsid w:val="00B32C25"/>
    <w:rsid w:val="00B564E9"/>
    <w:rsid w:val="00B61223"/>
    <w:rsid w:val="00C209A5"/>
    <w:rsid w:val="00CD53F8"/>
    <w:rsid w:val="00CF5C4A"/>
    <w:rsid w:val="00DA1757"/>
    <w:rsid w:val="00DA2E2D"/>
    <w:rsid w:val="00E624CB"/>
    <w:rsid w:val="00E859D8"/>
    <w:rsid w:val="00E93BA4"/>
    <w:rsid w:val="00EB773B"/>
    <w:rsid w:val="00F07975"/>
    <w:rsid w:val="00F20DB3"/>
    <w:rsid w:val="00F31189"/>
    <w:rsid w:val="00F36962"/>
    <w:rsid w:val="00F9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4E1269-6CF7-8641-9009-1D42FEE3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77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F99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s Patsalos</cp:lastModifiedBy>
  <cp:revision>34</cp:revision>
  <dcterms:created xsi:type="dcterms:W3CDTF">2018-01-17T20:28:00Z</dcterms:created>
  <dcterms:modified xsi:type="dcterms:W3CDTF">2018-05-14T17:22:00Z</dcterms:modified>
</cp:coreProperties>
</file>